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1BB5" w:rsidRPr="0080312C" w:rsidRDefault="00251BB5" w:rsidP="00251BB5">
      <w:pPr>
        <w:spacing w:line="360" w:lineRule="auto"/>
        <w:rPr>
          <w:rFonts w:ascii="Times New Roman" w:hAnsi="Times New Roman"/>
          <w:sz w:val="24"/>
          <w:szCs w:val="24"/>
        </w:rPr>
      </w:pPr>
      <w:r w:rsidRPr="007F4DCA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3F0783">
        <w:rPr>
          <w:rFonts w:ascii="Times New Roman" w:hAnsi="Times New Roman"/>
          <w:b/>
          <w:sz w:val="24"/>
          <w:szCs w:val="24"/>
        </w:rPr>
        <w:t>S1</w:t>
      </w:r>
      <w:bookmarkStart w:id="0" w:name="_GoBack"/>
      <w:bookmarkEnd w:id="0"/>
      <w:r w:rsidRPr="007F4DCA">
        <w:rPr>
          <w:rFonts w:ascii="Times New Roman" w:hAnsi="Times New Roman" w:hint="eastAsia"/>
          <w:b/>
          <w:sz w:val="24"/>
          <w:szCs w:val="24"/>
        </w:rPr>
        <w:t>.</w:t>
      </w:r>
      <w:r w:rsidRPr="000E3E9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list of </w:t>
      </w:r>
      <w:r w:rsidRPr="00563D6E">
        <w:rPr>
          <w:rFonts w:ascii="Times New Roman" w:hAnsi="Times New Roman"/>
          <w:kern w:val="0"/>
          <w:sz w:val="24"/>
          <w:szCs w:val="24"/>
          <w:lang w:val="en-GB"/>
        </w:rPr>
        <w:t>110 genes showing significantly higher expression in the invasive front area (fold change &gt; 5 and FPKM of invasive front area &gt; 10 in both cases)</w:t>
      </w:r>
    </w:p>
    <w:p w:rsidR="00251BB5" w:rsidRDefault="00251BB5"/>
    <w:tbl>
      <w:tblPr>
        <w:tblStyle w:val="a6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662"/>
      </w:tblGrid>
      <w:tr w:rsidR="00077999" w:rsidRPr="00D80C23" w:rsidTr="00D80C2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77999" w:rsidRPr="00D80C23" w:rsidRDefault="00077999" w:rsidP="009108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7999" w:rsidRPr="00D80C23" w:rsidRDefault="00077999" w:rsidP="009108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DD3-AS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ADD3 antisense RNA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LDH1A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aldehyde dehydrogenase 1 family member A3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KRD37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ankyrin repeat domain 37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KRD5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ankyrin repeat domain 53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NKRD9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ankyrin repeat domain 9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OC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"amine oxidase, copper containing 3"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RPC4-TTLL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ARPC4-TTLL3 readthrough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S3MT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arsenite</w:t>
            </w:r>
            <w:proofErr w:type="spell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ethyltransferase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ATG10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autophagy related 10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BOC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"BOC cell adhesion associated, oncogene regulated"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10orf1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hromosome 10 open reading frame 1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16orf96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hromosome 16 open reading frame 96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1QTNF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1q and TNF related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5orf46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hromosome 5 open reading frame 46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CNA1C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alcium voltage-gated channel subunit alpha1 C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ACNA1H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alcium voltage-gated channel subunit alpha1 H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L14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-C motif chemokine ligand 14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L17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-C motif chemokine ligand 17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CL18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-C motif chemokine ligand 18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KN2B-AS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DKN2B antisense RNA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DKN2C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yclin dependent kinase inhibitor 2C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LF2-AS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ELF2 antisense RNA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ES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arboxylesterase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NN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alponin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L16A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ollagen type XVI alpha 1 chain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OL4A2-AS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OL4A2 antisense RNA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C-X-C motif chemokine ligand 12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ACT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dishevelled</w:t>
            </w:r>
            <w:proofErr w:type="spell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nding antagonist of beta catenin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ERL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derlin</w:t>
            </w:r>
            <w:proofErr w:type="spell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ES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desmin</w:t>
            </w:r>
            <w:proofErr w:type="spellEnd"/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MC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DNA meiotic recombinase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DOK2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docking protein 2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DPP6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dipeptidyl peptidase like 6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LMO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engulfment and cell motility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LN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elastin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RCC6-PGBD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ERCC6-PGBD3 readthrough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EVA1C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eva-1 homolog C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131B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mily with sequence similarity </w:t>
            </w:r>
            <w:proofErr w:type="gram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131 member</w:t>
            </w:r>
            <w:proofErr w:type="gram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216A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mily with sequence similarity </w:t>
            </w:r>
            <w:proofErr w:type="gram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216 member</w:t>
            </w:r>
            <w:proofErr w:type="gram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83A-AS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FAM83A antisense RNA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AM92B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mily with sequence similarity </w:t>
            </w:r>
            <w:proofErr w:type="gram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92 member</w:t>
            </w:r>
            <w:proofErr w:type="gram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BLN5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fibulin 5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LNC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filamin C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XYD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FXYD domain containing ion transport regulator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FXYD6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FXYD domain containing ion transport regulator 6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BRR2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gamma-aminobutyric acid type A receptor rho2 subunit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GATA binding protein 3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EM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GTP binding protein overexpressed in skeletal muscle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NLY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granulysin</w:t>
            </w:r>
            <w:proofErr w:type="spellEnd"/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GPR2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G protein-coupled receptor 2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ABP4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hyaluronan binding protein 4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K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hexokinase 3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HSPB7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heat shock protein family B (small) member 7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FFO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intermediate filament family orphan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GFL2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IGF like family member 2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GFN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immunoglobulin-like and fibronectin type III domain containing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PO9-AS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IPO9 antisense RNA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TGB1BP2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integrin subunit beta 1 binding protein 2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ITM2A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integral membrane protein 2A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KRT14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keratin 14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DB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LIM domain binding 3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RRC6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leucine rich repeat containing 6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ST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leukocyte specific transcript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LTB4R2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leukotriene B4 receptor 2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P3K10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itogen-activated protein kinase </w:t>
            </w: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PK1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mitogen-activated protein kinase 1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APK12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mitogen-activated protein kinase 12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MARCO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macrophage receptor with collagenous structure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TTL18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methyltransferase like 18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KLN1-AS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MKLN1 antisense RNA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RGPRF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MAS related GPR family member F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RPS17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mitochondrial ribosomal protein S17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SC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musculin</w:t>
            </w:r>
            <w:proofErr w:type="spellEnd"/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NFASC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neurofascin</w:t>
            </w:r>
            <w:proofErr w:type="spellEnd"/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OLFM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olfactomedin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2RY6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pyrimidinergic</w:t>
            </w:r>
            <w:proofErr w:type="spell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ceptor P2Y6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DZRN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PDZ domain containing ring finger 3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ELI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pellino</w:t>
            </w:r>
            <w:proofErr w:type="spell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3 ubiquitin protein ligase family member 3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HYHIP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phytanoyl-CoA 2-hydroxylase interacting protein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ROS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protein S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TCD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pentatricopeptide repeat domain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TP4A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"protein tyrosine phosphatase type IVA, member 3"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WAR4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Prader Willi/Angelman region RNA 4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NBP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renin binding protein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ETN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resistin</w:t>
            </w:r>
            <w:proofErr w:type="spellEnd"/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GN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regucalcin</w:t>
            </w:r>
            <w:proofErr w:type="spellEnd"/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GS1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regulator of G protein signaling 1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RUVBL1-AS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RUVBL1 antisense RNA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AMD14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terile alpha motif domain containing 14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CPEP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erine carboxypeptidase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FRP2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ecreted frizzled related protein 2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2D3C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H2 domain containing 3C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F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rc</w:t>
            </w:r>
            <w:proofErr w:type="spell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omology 2 domain containing F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HISA4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hisa</w:t>
            </w:r>
            <w:proofErr w:type="spell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amily member 4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IRPG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ignal regulatory protein gamma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AMF8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LAM family member 8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LC30A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olute carrier family 30 member 3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AI3-AS1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NAI3 antisense RNA 1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NHG22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mall nucleolar RNA host gene 22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SPEG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SPEG complex locus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AS2R1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taste 2 receptor member 13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119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transmembrane protein 119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MEM255B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transmembrane protein 255B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lastRenderedPageBreak/>
              <w:t>TRAF3IP3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TRAF3 interacting protein 3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RPV2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transient receptor potential cation channel subfamily V member 2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TSPAN18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tetraspanin</w:t>
            </w:r>
            <w:proofErr w:type="spell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8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UBASH3A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ubiquitin associated and SH3 domain containing A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WNT4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amily member 4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ASP</w:t>
            </w:r>
          </w:p>
        </w:tc>
        <w:tc>
          <w:tcPr>
            <w:tcW w:w="6662" w:type="dxa"/>
            <w:shd w:val="clear" w:color="auto" w:fill="auto"/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ZO-2 associated speckle protein</w:t>
            </w:r>
          </w:p>
        </w:tc>
      </w:tr>
      <w:tr w:rsidR="00D80C23" w:rsidRPr="00077999" w:rsidTr="00D80C23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D80C23" w:rsidRPr="00077999" w:rsidRDefault="00D80C23" w:rsidP="00D80C23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</w:pPr>
            <w:r w:rsidRPr="00077999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ZBP1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bottom"/>
          </w:tcPr>
          <w:p w:rsidR="00D80C23" w:rsidRPr="00D80C23" w:rsidRDefault="00D80C23" w:rsidP="00D80C2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80C23">
              <w:rPr>
                <w:rFonts w:ascii="Times New Roman" w:hAnsi="Times New Roman"/>
                <w:color w:val="000000"/>
                <w:sz w:val="24"/>
                <w:szCs w:val="24"/>
              </w:rPr>
              <w:t>Z-DNA binding protein 1</w:t>
            </w:r>
          </w:p>
        </w:tc>
      </w:tr>
    </w:tbl>
    <w:p w:rsidR="000E3E9D" w:rsidRDefault="000E3E9D" w:rsidP="0080312C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0E3E9D" w:rsidSect="00B95870">
      <w:headerReference w:type="even" r:id="rId7"/>
      <w:head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1D74" w:rsidRDefault="00784A4D">
      <w:r>
        <w:separator/>
      </w:r>
    </w:p>
  </w:endnote>
  <w:endnote w:type="continuationSeparator" w:id="0">
    <w:p w:rsidR="00981D74" w:rsidRDefault="00784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1D74" w:rsidRDefault="00784A4D">
      <w:r>
        <w:separator/>
      </w:r>
    </w:p>
  </w:footnote>
  <w:footnote w:type="continuationSeparator" w:id="0">
    <w:p w:rsidR="00981D74" w:rsidRDefault="00784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6865" w:rsidRDefault="0022090A" w:rsidP="005527E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DD1278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2D6865" w:rsidRDefault="003F0783" w:rsidP="00027858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6865" w:rsidRDefault="0022090A" w:rsidP="005527E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DD1278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F0BBA">
      <w:rPr>
        <w:rStyle w:val="a5"/>
        <w:noProof/>
      </w:rPr>
      <w:t>1</w:t>
    </w:r>
    <w:r>
      <w:rPr>
        <w:rStyle w:val="a5"/>
      </w:rPr>
      <w:fldChar w:fldCharType="end"/>
    </w:r>
  </w:p>
  <w:p w:rsidR="002D6865" w:rsidRDefault="003F0783" w:rsidP="00027858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906AA9"/>
    <w:multiLevelType w:val="hybridMultilevel"/>
    <w:tmpl w:val="983CD98E"/>
    <w:lvl w:ilvl="0" w:tplc="CDBE7422">
      <w:start w:val="2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50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278"/>
    <w:rsid w:val="00010341"/>
    <w:rsid w:val="000316DA"/>
    <w:rsid w:val="00077999"/>
    <w:rsid w:val="00082C82"/>
    <w:rsid w:val="000E3E9D"/>
    <w:rsid w:val="00163C0D"/>
    <w:rsid w:val="00165537"/>
    <w:rsid w:val="001812E7"/>
    <w:rsid w:val="001B405A"/>
    <w:rsid w:val="0022090A"/>
    <w:rsid w:val="00251BB5"/>
    <w:rsid w:val="002867A3"/>
    <w:rsid w:val="002B4A95"/>
    <w:rsid w:val="002B5799"/>
    <w:rsid w:val="002F0BBA"/>
    <w:rsid w:val="00357CED"/>
    <w:rsid w:val="003E513E"/>
    <w:rsid w:val="003E5D24"/>
    <w:rsid w:val="003F0783"/>
    <w:rsid w:val="00441331"/>
    <w:rsid w:val="004B178E"/>
    <w:rsid w:val="004C3E09"/>
    <w:rsid w:val="005A710B"/>
    <w:rsid w:val="006A3ED4"/>
    <w:rsid w:val="007521EB"/>
    <w:rsid w:val="00784A4D"/>
    <w:rsid w:val="00786E7E"/>
    <w:rsid w:val="007E71E0"/>
    <w:rsid w:val="007F4DCA"/>
    <w:rsid w:val="0080312C"/>
    <w:rsid w:val="008C1676"/>
    <w:rsid w:val="009435FB"/>
    <w:rsid w:val="00981D74"/>
    <w:rsid w:val="009A5128"/>
    <w:rsid w:val="009A79C3"/>
    <w:rsid w:val="009E45D4"/>
    <w:rsid w:val="00A15AA6"/>
    <w:rsid w:val="00A766C6"/>
    <w:rsid w:val="00AE1D9E"/>
    <w:rsid w:val="00B357DF"/>
    <w:rsid w:val="00B44773"/>
    <w:rsid w:val="00B7202E"/>
    <w:rsid w:val="00CD34C5"/>
    <w:rsid w:val="00D80C23"/>
    <w:rsid w:val="00D9645E"/>
    <w:rsid w:val="00DB6A95"/>
    <w:rsid w:val="00DD1278"/>
    <w:rsid w:val="00DD5E8A"/>
    <w:rsid w:val="00E26705"/>
    <w:rsid w:val="00E56CB1"/>
    <w:rsid w:val="00EA1B07"/>
    <w:rsid w:val="00EB58C9"/>
    <w:rsid w:val="00EC5AB9"/>
    <w:rsid w:val="00EE4432"/>
    <w:rsid w:val="00FA1CD3"/>
    <w:rsid w:val="00FA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505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766BB42"/>
  <w15:docId w15:val="{EAD78DC1-84EB-4654-A075-42CBCDAB6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127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1278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rsid w:val="00DD1278"/>
  </w:style>
  <w:style w:type="character" w:styleId="a5">
    <w:name w:val="page number"/>
    <w:basedOn w:val="a0"/>
    <w:uiPriority w:val="99"/>
    <w:semiHidden/>
    <w:unhideWhenUsed/>
    <w:rsid w:val="00DD1278"/>
  </w:style>
  <w:style w:type="table" w:styleId="a6">
    <w:name w:val="Table Grid"/>
    <w:basedOn w:val="a1"/>
    <w:uiPriority w:val="59"/>
    <w:rsid w:val="00DD1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DD1278"/>
  </w:style>
  <w:style w:type="paragraph" w:styleId="a8">
    <w:name w:val="footer"/>
    <w:basedOn w:val="a"/>
    <w:link w:val="a9"/>
    <w:uiPriority w:val="99"/>
    <w:unhideWhenUsed/>
    <w:rsid w:val="00163C0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63C0D"/>
    <w:rPr>
      <w:kern w:val="2"/>
      <w:sz w:val="21"/>
      <w:szCs w:val="22"/>
    </w:rPr>
  </w:style>
  <w:style w:type="paragraph" w:styleId="aa">
    <w:name w:val="List Paragraph"/>
    <w:basedOn w:val="a"/>
    <w:uiPriority w:val="34"/>
    <w:qFormat/>
    <w:rsid w:val="0080312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4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i eiichi</dc:creator>
  <cp:keywords/>
  <dc:description/>
  <cp:lastModifiedBy>田原紳一郎</cp:lastModifiedBy>
  <cp:revision>3</cp:revision>
  <cp:lastPrinted>2019-06-22T07:25:00Z</cp:lastPrinted>
  <dcterms:created xsi:type="dcterms:W3CDTF">2021-06-15T03:10:00Z</dcterms:created>
  <dcterms:modified xsi:type="dcterms:W3CDTF">2021-06-15T03:10:00Z</dcterms:modified>
</cp:coreProperties>
</file>